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FA8" w:rsidRPr="00C13E74" w:rsidRDefault="00707FA8" w:rsidP="00707FA8">
      <w:pPr>
        <w:pStyle w:val="NoSpacing"/>
        <w:rPr>
          <w:b/>
        </w:rPr>
      </w:pPr>
      <w:r w:rsidRPr="00C13E74">
        <w:rPr>
          <w:b/>
        </w:rPr>
        <w:t xml:space="preserve">S5 Table. Top 20 increased and decreases in H3K27me3 methylation from </w:t>
      </w:r>
      <w:proofErr w:type="spellStart"/>
      <w:r w:rsidRPr="00C13E74">
        <w:rPr>
          <w:b/>
        </w:rPr>
        <w:t>ChIP</w:t>
      </w:r>
      <w:proofErr w:type="spellEnd"/>
      <w:r w:rsidRPr="00C13E74">
        <w:rPr>
          <w:b/>
        </w:rPr>
        <w:t xml:space="preserve">-chip microarray analysis. </w:t>
      </w:r>
    </w:p>
    <w:tbl>
      <w:tblPr>
        <w:tblW w:w="6946" w:type="dxa"/>
        <w:tblInd w:w="-10" w:type="dxa"/>
        <w:tblLook w:val="04A0" w:firstRow="1" w:lastRow="0" w:firstColumn="1" w:lastColumn="0" w:noHBand="0" w:noVBand="1"/>
      </w:tblPr>
      <w:tblGrid>
        <w:gridCol w:w="1777"/>
        <w:gridCol w:w="1456"/>
        <w:gridCol w:w="1056"/>
        <w:gridCol w:w="1176"/>
        <w:gridCol w:w="1481"/>
      </w:tblGrid>
      <w:tr w:rsidR="00707FA8" w:rsidRPr="007849BE" w:rsidTr="00535DED">
        <w:trPr>
          <w:trHeight w:val="330"/>
        </w:trPr>
        <w:tc>
          <w:tcPr>
            <w:tcW w:w="17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Gene Symbol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omosom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Distance to TSS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MAT-score 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p-value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Hoxd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13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2.4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Hoxd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44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2.4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Hoxa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8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9.7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33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26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8.3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354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3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8.3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54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55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8.3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66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79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8.3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3070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44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8.3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G6b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7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6.4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Ly6g6c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58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6.4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Hoxb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4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5.7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8030411F24Rik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31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5.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Cst1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42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5.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Bcl6b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9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4.8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497b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19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4.8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49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8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4.8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19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2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4.8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Prss4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52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4.7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Prss4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46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4.7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66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18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14.7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28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Txndc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3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2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Eif5b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3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2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proofErr w:type="spellStart"/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Pnkd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63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2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Tmbim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1288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2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S1pr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4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2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Gm1729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4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3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Zfhx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326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3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Dnm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22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3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Itm2b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4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3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Snord11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4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3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Snord116l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4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3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Zfp64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399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3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proofErr w:type="spellStart"/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Flii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5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4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lastRenderedPageBreak/>
              <w:t>Mief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5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4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51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8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4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Lrch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4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Lrch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4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9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Ctnnd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742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.9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Pou3f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4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5.4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07FA8" w:rsidRPr="007849BE" w:rsidTr="00535DED">
        <w:trPr>
          <w:trHeight w:val="330"/>
        </w:trPr>
        <w:tc>
          <w:tcPr>
            <w:tcW w:w="17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Sox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3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6.9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7FA8" w:rsidRPr="007849BE" w:rsidRDefault="00707FA8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</w:tbl>
    <w:p w:rsidR="00707FA8" w:rsidRDefault="00707FA8" w:rsidP="00707FA8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he top and bottom 20 regions of differential histone methylation (RDHMs) according to MAT score are shown with the proximal gene including distance to the gene transcriptional start site (TSS).</w:t>
      </w:r>
    </w:p>
    <w:p w:rsidR="00EE63A4" w:rsidRDefault="00EE63A4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FA8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07FA8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4CC6"/>
    <w:rsid w:val="00FC18F6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D6F873-5B89-46E9-B706-A65999B5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7FA8"/>
    <w:pPr>
      <w:spacing w:after="0" w:line="240" w:lineRule="auto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1</cp:revision>
  <dcterms:created xsi:type="dcterms:W3CDTF">2016-04-22T14:54:00Z</dcterms:created>
  <dcterms:modified xsi:type="dcterms:W3CDTF">2016-04-22T14:54:00Z</dcterms:modified>
</cp:coreProperties>
</file>